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tbl>
      <w:tblPr>
        <w:tblW w:w="1559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9"/>
        <w:gridCol w:w="850"/>
        <w:gridCol w:w="851"/>
        <w:gridCol w:w="709"/>
        <w:gridCol w:w="850"/>
        <w:gridCol w:w="1134"/>
        <w:gridCol w:w="709"/>
        <w:gridCol w:w="848"/>
        <w:gridCol w:w="711"/>
        <w:gridCol w:w="737"/>
        <w:gridCol w:w="964"/>
        <w:gridCol w:w="1134"/>
        <w:gridCol w:w="709"/>
        <w:gridCol w:w="709"/>
        <w:gridCol w:w="708"/>
        <w:gridCol w:w="709"/>
        <w:gridCol w:w="1276"/>
      </w:tblGrid>
      <w:tr>
        <w:trPr>
          <w:trHeight w:val="225" w:hRule="atLeast"/>
        </w:trPr>
        <w:tc>
          <w:tcPr>
            <w:tcW w:w="5245" w:type="dxa"/>
            <w:gridSpan w:val="6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1.Hand  ver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103" w:type="dxa"/>
            <w:gridSpan w:val="6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2. Foot verbs</w:t>
            </w:r>
          </w:p>
        </w:tc>
        <w:tc>
          <w:tcPr>
            <w:tcW w:w="5245" w:type="dxa"/>
            <w:gridSpan w:val="6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3. Non-body verbs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Fam.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Imag.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Freq.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Lgth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English 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Fam.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Imag.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Freq.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Lgth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English 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Fam.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Imag.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Freq.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Lgth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English 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ang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fish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eil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hurry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acht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respect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bast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7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inker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flieh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fle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ähn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resembl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bind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i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flitz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dash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ahn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uspect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box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box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flücht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escap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bang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7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fear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budd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dig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folg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follow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besser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improv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falt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fold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geh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3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walk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büff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wot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fass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grab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grätsch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8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tradd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bürg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vouch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feil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fi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hast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rush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büß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aton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flecht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plait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hink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limp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denk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hink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fucht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wave about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hock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quat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duld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olerat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greif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grasp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hopp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lollop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ehr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honor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häk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crochet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hops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kip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eign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uit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kehr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weep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hump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hobb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folger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conclud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klatsch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clap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hüpf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hop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füg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8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comply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kneif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pinch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jogg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jog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glaub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believ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knet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knead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kick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kick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gönn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grant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knot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knot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kni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kneel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gräm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griev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melk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milk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latsch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80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raips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grüb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brood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näh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ew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lauf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run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hader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quarrel with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padd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padd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rad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cyc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hass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hat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pell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peel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ras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rush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herrsch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govern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pflück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pick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renn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run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hoff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8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hop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rubb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cour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arr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4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crabb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irr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err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rütt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hak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leich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creep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mein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8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17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mean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äl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peel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lender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aunter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meister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master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euer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rub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litter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lither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merk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notic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lag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beat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lurf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8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cuff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mog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cheat</w:t>
            </w:r>
          </w:p>
        </w:tc>
      </w:tr>
      <w:tr>
        <w:trPr>
          <w:trHeight w:val="168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leif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whet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reit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trid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mög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41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lik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leuder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hurl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kat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kat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plag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afflict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neider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ailor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pring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jump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plan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plan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nips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flick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print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print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rat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guess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nitz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carv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purt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purt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ätz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17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estimat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nür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lac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ampf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tomp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uld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ow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reib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writ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apf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rudg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umm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cheat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hrubb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crub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eh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tand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ehn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yearn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pitz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harpen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eig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climb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inn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1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ponder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ap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 xml:space="preserve">to pile 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epp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ap-danc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reb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aspir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ocher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tok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olper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7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tumb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täusch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fool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opf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tuff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ramp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trugg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trau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rust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rick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knit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ürm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torm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träum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8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dream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tups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nudg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tänz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pranc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trotz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defy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tipp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ap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tork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70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tagger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wag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dare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tromm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drum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tramp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ramp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wert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assess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wed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7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wagg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tret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87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kick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wiss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know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wick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wrap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trott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rot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wunder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marvel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wink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8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wav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wander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3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hik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wünsch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wish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zerre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drag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watsche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wadd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zauder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tarry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zupf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pluck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wippe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8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seesaw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zweifeln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  <w:t>to doubt</w:t>
            </w:r>
          </w:p>
        </w:tc>
      </w:tr>
      <w:tr>
        <w:trPr>
          <w:trHeight w:val="225" w:hRule="atLeast"/>
        </w:trPr>
        <w:tc>
          <w:tcPr>
            <w:tcW w:w="1276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MEAN (±SD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± 0.2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3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± 0.2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14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± 2.4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7.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± 1.2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ヒラギノ角ゴ Pro W3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MEAN (±SD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3.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± 0.47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3.3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± 0.35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14.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± 3.05</w:t>
            </w:r>
          </w:p>
        </w:tc>
        <w:tc>
          <w:tcPr>
            <w:tcW w:w="7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7.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± 1.35</w:t>
            </w:r>
          </w:p>
        </w:tc>
        <w:tc>
          <w:tcPr>
            <w:tcW w:w="96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EAN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(±SD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3.3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± 0.5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2.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± 0.29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12.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± 2.4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6.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± 1.0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>
      <w:pPr>
        <w:pStyle w:val="Normal"/>
        <w:spacing w:before="0" w:after="20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0:39:00Z</dcterms:created>
  <dc:creator>VN</dc:creator>
  <dc:description/>
  <cp:keywords/>
  <dc:language>en-US</dc:language>
  <cp:lastModifiedBy>VN</cp:lastModifiedBy>
  <dcterms:modified xsi:type="dcterms:W3CDTF">2014-08-28T17:20:00Z</dcterms:modified>
  <cp:revision>13</cp:revision>
  <dc:subject/>
  <dc:title/>
</cp:coreProperties>
</file>